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Dispersal mode and successional status of recruited species, including references for published reports. </w:t>
      </w:r>
      <w:r>
        <w:rPr>
          <w:rFonts w:cs="Times New Roman" w:ascii="Times New Roman" w:hAnsi="Times New Roman"/>
          <w:sz w:val="24"/>
          <w:szCs w:val="24"/>
        </w:rPr>
        <w:t>Designations of dispersal agents are generally consistent with recognized dispersal syndromes [1-3], indicated in italics.  Field confirmations with direct observations of plants identified to the genus level are numbered in regular font; field confirmations identified to species are in bold.  Ambiguous identifications of plants are checked with the Mexican National Herbarium at Universidad Nacional Autónoma de México.</w:t>
      </w:r>
    </w:p>
    <w:tbl>
      <w:tblPr>
        <w:tblW w:w="9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152"/>
        <w:gridCol w:w="900"/>
        <w:gridCol w:w="2880"/>
      </w:tblGrid>
      <w:tr>
        <w:trPr>
          <w:trHeight w:val="341" w:hRule="atLeast"/>
        </w:trPr>
        <w:tc>
          <w:tcPr>
            <w:tcW w:w="4500" w:type="dxa"/>
            <w:tcBorders/>
          </w:tcPr>
          <w:p>
            <w:pPr>
              <w:pStyle w:val="Normal"/>
              <w:spacing w:before="0" w:after="200"/>
              <w:ind w:lef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(family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dispers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 for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s</w:t>
            </w:r>
          </w:p>
        </w:tc>
      </w:tr>
      <w:tr>
        <w:trPr>
          <w:trHeight w:val="179" w:hRule="atLeast"/>
        </w:trPr>
        <w:tc>
          <w:tcPr>
            <w:tcW w:w="9432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ter Successional</w:t>
            </w:r>
          </w:p>
        </w:tc>
      </w:tr>
      <w:tr>
        <w:trPr>
          <w:trHeight w:val="233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hornea lat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w. (Euphorb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,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9,10,11,12,13</w:t>
            </w:r>
          </w:p>
        </w:tc>
      </w:tr>
      <w:tr>
        <w:trPr>
          <w:trHeight w:val="116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ursera simarub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(L.) Sarg. (Burse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,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</w:tr>
      <w:tr>
        <w:trPr>
          <w:trHeight w:val="170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usia flava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cq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lus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7,8,11,13,15,16</w:t>
            </w:r>
          </w:p>
        </w:tc>
      </w:tr>
      <w:tr>
        <w:trPr>
          <w:trHeight w:val="25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loba hondur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undell (Polygon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6,11,16,17,18</w:t>
            </w:r>
          </w:p>
        </w:tc>
      </w:tr>
      <w:tr>
        <w:trPr>
          <w:trHeight w:val="260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upania glab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(Sapind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5,7,9,11,13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</w:tr>
      <w:tr>
        <w:trPr>
          <w:trHeight w:val="25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ymbopetalum bailonii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 R. E. Fr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nnon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4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</w:tr>
      <w:tr>
        <w:trPr>
          <w:trHeight w:val="350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 xml:space="preserve">b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icus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ure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Nutt. (Urostigma, Moraceae)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,9,10,11,12,13,15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17,18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,22,see 4 </w:t>
            </w:r>
          </w:p>
        </w:tc>
      </w:tr>
      <w:tr>
        <w:trPr>
          <w:trHeight w:val="278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15" w:after="15"/>
              <w:ind w:left="72" w:hanging="0"/>
              <w:rPr/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Nectandra ambig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S.F. Blake) C.K. Allen  (Lau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9,10,11,16 </w:t>
            </w:r>
          </w:p>
        </w:tc>
      </w:tr>
      <w:tr>
        <w:trPr>
          <w:trHeight w:val="242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15" w:after="15"/>
              <w:ind w:left="72"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Ocotea uxpanapa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T. Wendt &amp; van </w:t>
            </w:r>
          </w:p>
          <w:p>
            <w:pPr>
              <w:pStyle w:val="Normal"/>
              <w:spacing w:lineRule="auto" w:line="480" w:before="15" w:after="15"/>
              <w:ind w:left="72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r Wer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au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7,11,13,16</w:t>
            </w:r>
          </w:p>
        </w:tc>
      </w:tr>
      <w:tr>
        <w:trPr>
          <w:trHeight w:val="134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anthodendron linde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(Turcz.) Sleumer (Salicaceae)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rd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11,12,16 </w:t>
            </w:r>
          </w:p>
        </w:tc>
      </w:tr>
      <w:tr>
        <w:trPr>
          <w:trHeight w:val="12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15" w:after="15"/>
              <w:ind w:left="72" w:hanging="0"/>
              <w:rPr/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vertAlign w:val="superscript"/>
                <w:lang w:val="pt-BR"/>
              </w:rPr>
              <w:t xml:space="preserve">e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pt-BR"/>
              </w:rPr>
              <w:t>Pseudolmedia oxyphyllari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pt-BR"/>
              </w:rPr>
              <w:t xml:space="preserve"> Donn. Sm. </w:t>
            </w:r>
          </w:p>
          <w:p>
            <w:pPr>
              <w:pStyle w:val="Normal"/>
              <w:spacing w:lineRule="auto" w:line="480" w:before="15" w:after="15"/>
              <w:ind w:left="72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o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3</w:t>
            </w:r>
          </w:p>
        </w:tc>
      </w:tr>
      <w:tr>
        <w:trPr>
          <w:trHeight w:val="8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ychotria limon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. Krause (Rub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9,11,12,13,15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25,26   </w:t>
            </w:r>
          </w:p>
        </w:tc>
      </w:tr>
      <w:tr>
        <w:trPr>
          <w:trHeight w:val="269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 xml:space="preserve">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llinia jimenez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Saff. (Annonaceae) 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 xml:space="preserve">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apindus saponari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L. (Sapind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6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7 </w:t>
            </w:r>
          </w:p>
        </w:tc>
      </w:tr>
      <w:tr>
        <w:trPr>
          <w:trHeight w:val="25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pium nitidum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onach.) Lundell (Euphorb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11,16,28,29 </w:t>
            </w:r>
          </w:p>
        </w:tc>
      </w:tr>
      <w:tr>
        <w:trPr>
          <w:trHeight w:val="25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bernaemont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ll. (Apocyn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16</w:t>
            </w:r>
          </w:p>
        </w:tc>
      </w:tr>
      <w:tr>
        <w:trPr>
          <w:trHeight w:val="233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orchidium rotund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ndl.(Euphorb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5</w:t>
            </w:r>
          </w:p>
        </w:tc>
      </w:tr>
      <w:tr>
        <w:trPr>
          <w:trHeight w:val="323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15" w:after="15"/>
              <w:ind w:left="72" w:hanging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richilia martian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. DC. (Mel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16,30,31,32</w:t>
            </w:r>
          </w:p>
        </w:tc>
      </w:tr>
      <w:tr>
        <w:trPr>
          <w:trHeight w:val="12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ophis mex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iebm.) Bureau (Mo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14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125" w:hRule="atLeast"/>
        </w:trPr>
        <w:tc>
          <w:tcPr>
            <w:tcW w:w="45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6" w:hRule="atLeast"/>
        </w:trPr>
        <w:tc>
          <w:tcPr>
            <w:tcW w:w="9432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oneer</w:t>
            </w:r>
          </w:p>
        </w:tc>
      </w:tr>
      <w:tr>
        <w:trPr>
          <w:trHeight w:val="287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cia cornig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Wild. (Fab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33 </w:t>
            </w:r>
          </w:p>
        </w:tc>
      </w:tr>
      <w:tr>
        <w:trPr>
          <w:trHeight w:val="242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cropia obtus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rtol. (Cecropi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,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,7,8,9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2,13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,22,34,35-38</w:t>
            </w:r>
          </w:p>
        </w:tc>
      </w:tr>
      <w:tr>
        <w:trPr>
          <w:trHeight w:val="116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estrum racemosum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R. &amp; P.(Solan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9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.18,38</w:t>
            </w:r>
          </w:p>
        </w:tc>
      </w:tr>
      <w:tr>
        <w:trPr>
          <w:trHeight w:val="16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idem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 (Melastomat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6,10,11,15,25,26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4" w:hRule="atLeast"/>
        </w:trPr>
        <w:tc>
          <w:tcPr>
            <w:tcW w:w="450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onostegia xalapensis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(Kunth H.B.K.) G. Don ex DC. (Melastomat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0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,16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36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mpea nutric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yxell (Malv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0,11,16,36</w:t>
            </w:r>
          </w:p>
        </w:tc>
      </w:tr>
      <w:tr>
        <w:trPr>
          <w:trHeight w:val="224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o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 (Melastomaceae)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7,8,9,10-13,15,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,24-26,32,36,40 </w:t>
            </w:r>
          </w:p>
        </w:tc>
      </w:tr>
      <w:tr>
        <w:trPr>
          <w:trHeight w:val="251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er amala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L. (Pipe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4,5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16,17,21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35,36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38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,42</w:t>
            </w:r>
          </w:p>
        </w:tc>
      </w:tr>
      <w:tr>
        <w:trPr>
          <w:trHeight w:val="21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er hispid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w. (Piper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4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6,11,16,17,21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35,36,37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</w:t>
            </w:r>
          </w:p>
        </w:tc>
      </w:tr>
      <w:tr>
        <w:trPr>
          <w:trHeight w:val="242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er umbella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L. (Piperaceae)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,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6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7,2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,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3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,37,3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</w:tr>
      <w:tr>
        <w:trPr>
          <w:trHeight w:val="206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idium guaja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 (Myrt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,35,44-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8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mmadenia donnell-smith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(Rose) Woodson (Apocynaceae)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1,2,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11,1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,48,49,50</w:t>
            </w:r>
          </w:p>
        </w:tc>
      </w:tr>
      <w:tr>
        <w:trPr>
          <w:trHeight w:val="30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Trema micrantha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 (L.) Blume (Ulm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,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,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5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f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4,22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5" w:hRule="atLeast"/>
        </w:trPr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200"/>
              <w:ind w:left="72"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itheringia nels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(Fern.) Hunz. (Solanaceae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u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0,11,15,16,36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52,53</w:t>
            </w:r>
          </w:p>
        </w:tc>
      </w:tr>
      <w:tr>
        <w:trPr>
          <w:trHeight w:val="576" w:hRule="atLeast"/>
        </w:trPr>
        <w:tc>
          <w:tcPr>
            <w:tcW w:w="9432" w:type="dxa"/>
            <w:gridSpan w:val="4"/>
            <w:tcBorders/>
          </w:tcPr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 unusual compilation of difficult-to-find literature on bat frugivory is Lobova et al. (18)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syn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tecolut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iebm.) Miq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ometimes eaten by large bat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ibeus jamaic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2)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luded here is closely-related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sselt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11,14,16) with broad avian disperser assemblages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stly primates in forest (e.g. 22), which are not present in pasture plots. </w:t>
            </w:r>
          </w:p>
          <w:p>
            <w:pPr>
              <w:pStyle w:val="Normal"/>
              <w:ind w:lef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n. 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Rollinia mucosa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 xml:space="preserve"> (Jacquin) Baillon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rect observations are scarce. Note 27.</w:t>
            </w:r>
          </w:p>
          <w:p>
            <w:pPr>
              <w:pStyle w:val="Normal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yn.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pium sebife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Roxb. i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adica sibif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Small.</w:t>
            </w:r>
          </w:p>
          <w:p>
            <w:pPr>
              <w:pStyle w:val="Normal"/>
              <w:spacing w:lineRule="auto" w:line="48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cluded with syn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thomorphe  umbell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Miqu. in a tigh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er auri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ade (43)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er aurit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uits are eaten by birds (16,26,36), but where direct quantitative comparisons are available seeds are overwhelmingly dispersed by bats (4,5).</w:t>
            </w:r>
          </w:p>
          <w:p>
            <w:pPr>
              <w:pStyle w:val="Normal"/>
              <w:spacing w:lineRule="auto" w:line="480"/>
              <w:ind w:lef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This is an extreme generalist, with records including birds, bats, other mammals, and reptiles </w:t>
            </w:r>
          </w:p>
          <w:p>
            <w:pPr>
              <w:pStyle w:val="Normal"/>
              <w:spacing w:lineRule="auto" w:line="480"/>
              <w:ind w:left="7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).</w:t>
            </w:r>
          </w:p>
          <w:p>
            <w:pPr>
              <w:pStyle w:val="Normal"/>
              <w:spacing w:before="0" w:after="200"/>
              <w:ind w:left="72" w:hanging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ts sometimes eat this fruit (4,22), but it appears to be mostly bird-dispersed.</w:t>
            </w:r>
          </w:p>
        </w:tc>
      </w:tr>
      <w:tr>
        <w:trPr>
          <w:trHeight w:val="576" w:hRule="atLeast"/>
        </w:trPr>
        <w:tc>
          <w:tcPr>
            <w:tcW w:w="9432" w:type="dxa"/>
            <w:gridSpan w:val="4"/>
            <w:tcBorders/>
          </w:tcPr>
          <w:p>
            <w:pPr>
              <w:pStyle w:val="Normal"/>
              <w:snapToGrid w:val="false"/>
              <w:spacing w:before="0" w:after="200"/>
              <w:ind w:left="72" w:hanging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</w:r>
          </w:p>
        </w:tc>
      </w:tr>
    </w:tbl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references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1.   </w:t>
        <w:tab/>
        <w:t xml:space="preserve">Van der Pijl L (1982) Principles of dispersal in higher plants. 3rd edition. Berlin: </w:t>
      </w:r>
      <w:r>
        <w:rPr>
          <w:rFonts w:cs="Times New Roman" w:ascii="Times New Roman" w:hAnsi="Times New Roman"/>
          <w:sz w:val="24"/>
          <w:szCs w:val="24"/>
          <w:lang w:val="pt-BR"/>
        </w:rPr>
        <w:t>Springer-Verlag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2.   </w:t>
        <w:tab/>
        <w:t xml:space="preserve">Ibarra-Manriquez G, Martinez-Ramos M, Oyama K (2001). </w:t>
      </w:r>
      <w:r>
        <w:rPr>
          <w:rFonts w:cs="Times New Roman" w:ascii="Times New Roman" w:hAnsi="Times New Roman"/>
          <w:sz w:val="24"/>
          <w:szCs w:val="24"/>
        </w:rPr>
        <w:t>Seedling functional types in a lowland rain forest in Mexico. American Journal of Botany 88(10):1801-1812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.  </w:t>
        <w:tab/>
        <w:t xml:space="preserve">Guevara S, Meave J, Casasola PM, Laborde J, Castillo S  (1994) Vegetacion y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flora de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ab/>
        <w:t xml:space="preserve">potreos en la Sierra de los Tuxtlas, Mexico. </w:t>
      </w:r>
      <w:r>
        <w:rPr>
          <w:rFonts w:cs="Times New Roman" w:ascii="Times New Roman" w:hAnsi="Times New Roman"/>
          <w:sz w:val="24"/>
          <w:szCs w:val="24"/>
        </w:rPr>
        <w:t>Acta Botanica Mexicana 28: 1-27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Galindo-Gonzalez J, Guevara S, Sosa VJ (2000) Bat- and bird-generated seed rains at  </w:t>
        <w:tab/>
        <w:t>isolated trees in pastures in a tropical rainforest. Conservation Biology 14: 1693–1703. 5.</w:t>
        <w:tab/>
        <w:t xml:space="preserve">Medellin R A, Gaona O (1999) Seed dispersal by bats and birds in forest and disturbed </w:t>
        <w:tab/>
        <w:t>habitats of Chiapas, Mexico. Biotropica 31(3): 478-485.</w:t>
      </w:r>
    </w:p>
    <w:p>
      <w:pPr>
        <w:pStyle w:val="Normal"/>
        <w:spacing w:lineRule="auto" w:line="480"/>
        <w:rPr>
          <w:rFonts w:eastAsia="Calibri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Fleming TH (1988) The short-tailed fruit bat. Chicago: University of Chicago Pres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Carlo TA, Collazo JA, Groom MJ (2003)  Avian fruit preferences across a Puerto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Rican forested landscape: Pattern consistency and  implications for seed removal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Oecologia 134: 119-131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 </w:t>
        <w:tab/>
        <w:t>Skutch AF (1980) Arils as food of tropical American birds. Condor 82(1): 31– 42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Kessler-Rios MM, Kattan GH (2012) Fruits of  Melastomataceae: phenology in Andean </w:t>
        <w:tab/>
        <w:t>forest and role as a food resource for birds. Journal of Tropical Ecology 28: 11-21. 10.</w:t>
        <w:tab/>
        <w:t xml:space="preserve">Blake JG, Loiselle BA (1992) Fruits in the diets of neotropical migrant birds in Costa </w:t>
        <w:tab/>
        <w:t>Rica. Biotropica 24(2a):200-210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 </w:t>
        <w:tab/>
        <w:t>Snow DW (1981) Tropical frugivorous birds and their food plants: A world survey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otropica 13(1):1–4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Greenberg R (1981) Frugivory in some migrant tropical forest wood warblers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tropica 13(3): 215-223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 xml:space="preserve">Galetti M, Laps R, Pizo MA (2000) Frugivory by toucans (Ramphastidae) at two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altitudes in the Atlantic forest of Brazil. Biotropica 32(4b): 842-850. </w:t>
        <w:tab/>
        <w:tab/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</w:t>
        <w:tab/>
        <w:t xml:space="preserve">Foster MS (2007) The potential of fruit trees to enhance converted habitats for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igrating birds in southern Mexico. Bird Conservation International 17: 45-61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</w:t>
        <w:tab/>
        <w:t xml:space="preserve">Boyle WA, Conway CJ, Bronstein JL (2011) Why do some, but not all, tropical birds </w:t>
        <w:tab/>
        <w:t xml:space="preserve">migrate? A comparative study of diet breadth and fruit preference. Evolutionary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Ecology 25: 219–236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.  </w:t>
        <w:tab/>
        <w:t>Wheelwright NT, Haber WA, Murray KG, Guindon G (1984) Tropical fruit-eating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rds and their food plants – a survey of a Costa Rican lower montane forest. Biotropica </w:t>
      </w:r>
    </w:p>
    <w:p>
      <w:pPr>
        <w:pStyle w:val="Normal"/>
        <w:autoSpaceDE w:val="false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 xml:space="preserve">16: 173-192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7.  </w:t>
        <w:tab/>
        <w:t>Greenhall AM (1957) Food preferences of Trinidad fruit bats. Journal of Mammalogy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(3): 409-410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 xml:space="preserve">Lobova TA, Geiselman CK, Mori SA (2009) Seed Dispersal by Bats in the Neotropics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(New York Botanical Society, New York)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</w:t>
        <w:tab/>
        <w:t xml:space="preserve">Coates-Estrada R, Estrada A (1988) Frugivory and seed dispersal in </w:t>
      </w:r>
      <w:r>
        <w:rPr>
          <w:rFonts w:cs="Times New Roman" w:ascii="Times New Roman" w:hAnsi="Times New Roman"/>
          <w:i/>
          <w:sz w:val="24"/>
          <w:szCs w:val="24"/>
        </w:rPr>
        <w:t>Cymbopetal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baillonii</w:t>
      </w:r>
      <w:r>
        <w:rPr>
          <w:rFonts w:cs="Times New Roman" w:ascii="Times New Roman" w:hAnsi="Times New Roman"/>
          <w:sz w:val="24"/>
          <w:szCs w:val="24"/>
        </w:rPr>
        <w:t xml:space="preserve"> (Annonaceae) at Los Tuxtlas, Mexico. Journal of Tropical Ecology 4: 157-162. 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 </w:t>
        <w:tab/>
        <w:t xml:space="preserve">Guevara S, Laborde J (1993) Monitoring seed dispersal at isolated standing trees in </w:t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ropical pastures: consequences for local species availability. Vegetatio107/108: 319-338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 xml:space="preserve">Bonaccorso FJ (1979) Foraging and reproductive ecology in a Panamanian bat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ommunity. Bulletin of the Florida State Museum, Biological Sciences 24: 359-408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 xml:space="preserve">Estrada A, Coates-Estrada R, Vasquez-Yanes C, Orozco-Segovia A (1984) Comparison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of frugivory by howling monkeys (</w:t>
      </w:r>
      <w:r>
        <w:rPr>
          <w:rFonts w:cs="Times New Roman" w:ascii="Times New Roman" w:hAnsi="Times New Roman"/>
          <w:i/>
          <w:sz w:val="24"/>
          <w:szCs w:val="24"/>
        </w:rPr>
        <w:t>Alouatta  palliata</w:t>
      </w:r>
      <w:r>
        <w:rPr>
          <w:rFonts w:cs="Times New Roman" w:ascii="Times New Roman" w:hAnsi="Times New Roman"/>
          <w:sz w:val="24"/>
          <w:szCs w:val="24"/>
        </w:rPr>
        <w:t>) and bats (</w:t>
      </w:r>
      <w:r>
        <w:rPr>
          <w:rFonts w:cs="Times New Roman" w:ascii="Times New Roman" w:hAnsi="Times New Roman"/>
          <w:i/>
          <w:sz w:val="24"/>
          <w:szCs w:val="24"/>
        </w:rPr>
        <w:t>Artibeus jamaicensis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in the tropical rain forest of Los Tuxtlas, Mexico. American Journal of Primatology 7: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3-13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3. </w:t>
        <w:tab/>
        <w:t xml:space="preserve">Lancaster DA (1964) Life history of the Boucard  tinamou in British Honduras Part I: </w:t>
        <w:tab/>
        <w:t>Distribution and general behavior. Condor 66(3): 165– 181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4.  </w:t>
        <w:tab/>
        <w:t xml:space="preserve">Poulin B, Wright SJ, LeFebvre G, Calderon O (1999) Interspecific synchrony and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synchrony in the fruiting  phenologies of congeneric bird-dispersed plants in Panama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Journal of Tropical Ecology 15: 213-227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</w:t>
        <w:tab/>
        <w:t xml:space="preserve">Morales-Betancourt JA,  Castano-Villa CJ, Fonturbel FE (2012) Resource abundance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nd frugivory in two manakin species (Aves: Pipridae) inhabiting a reforested area in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lombia.  Journal of Tropical Ecology 28: 511-514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Loiselle BA (1990) Seeds in droppings of tropical fruit-eating birds: importance of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onsidering seed composition. Oecologia 82: 494-500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.</w:t>
        <w:tab/>
        <w:t xml:space="preserve">Carlquist S (1966) The biota of long-distance dispersal. III. Loss of dispersibility in the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Hawaiian flora.  Brittonia 18(4): 310-335. </w:t>
        <w:tab/>
        <w:t xml:space="preserve">  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8. </w:t>
        <w:tab/>
        <w:t xml:space="preserve">Renne IJ, Barrow W C., Jr., Randall LA., Bridges, WB, Jr (2002) generalized avian </w:t>
        <w:tab/>
        <w:t>dispersal syndrome contributes to Chinese tallow tree (</w:t>
      </w:r>
      <w:r>
        <w:rPr>
          <w:rFonts w:cs="Times New Roman" w:ascii="Times New Roman" w:hAnsi="Times New Roman"/>
          <w:i/>
          <w:sz w:val="24"/>
          <w:szCs w:val="24"/>
        </w:rPr>
        <w:t>Sapium sebifer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Euphorbiaceae)  invasiveness. Diversity and Distributions 8: 285–295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</w:t>
        <w:tab/>
        <w:t xml:space="preserve">Aslan CE (2011) Implications of newly-formed seed-dispersal mutualisms between </w:t>
        <w:tab/>
        <w:t xml:space="preserve">birds and introduced plants in northern California, USA.  Biological Invasions 13: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2829–2845. 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</w:t>
        <w:tab/>
        <w:t xml:space="preserve">Leck CF (1969)  Observations of  birds exploiting a Central American fruit tree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Wilson Bulletin 81: 264-269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</w:t>
        <w:tab/>
        <w:t xml:space="preserve">Foster MS, McDiarmid RW (1983) Nutritional value of  the aril of </w:t>
      </w:r>
      <w:r>
        <w:rPr>
          <w:rFonts w:cs="Times New Roman" w:ascii="Times New Roman" w:hAnsi="Times New Roman"/>
          <w:i/>
          <w:sz w:val="24"/>
          <w:szCs w:val="24"/>
        </w:rPr>
        <w:t>Trichilia cuneata</w:t>
      </w:r>
      <w:r>
        <w:rPr>
          <w:rFonts w:cs="Times New Roman" w:ascii="Times New Roman" w:hAnsi="Times New Roman"/>
          <w:sz w:val="24"/>
          <w:szCs w:val="24"/>
        </w:rPr>
        <w:t xml:space="preserve">, a </w:t>
        <w:tab/>
        <w:t xml:space="preserve">bird-dispersed fruit. Biotropica 15(1): 26-31.  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</w:t>
        <w:tab/>
        <w:t xml:space="preserve">Poulin B, LeFebvre G, McNeil R (1992)  Tropical avian phenology in relation to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abundance and exploitation of  food resources. Ecology 73(6): 2295-2309.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</w:rPr>
        <w:t>33.</w:t>
        <w:tab/>
      </w:r>
      <w:r>
        <w:rPr>
          <w:rFonts w:cs="Times New Roman" w:ascii="Times New Roman" w:hAnsi="Times New Roman"/>
          <w:sz w:val="24"/>
          <w:szCs w:val="24"/>
        </w:rPr>
        <w:t xml:space="preserve">Janzen DH (1966) Coevolution of ants and acacias in Central America. Evolution 20(3): 249-275.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.</w:t>
        <w:tab/>
        <w:t xml:space="preserve">Cole RJ, Holl KD, Zahawi RA (2010)  Seed rain under tree islands planted to restore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egraded lands in a tropical agricultural landscape. Ecol Appl 20(5): 1255-1269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5.</w:t>
        <w:tab/>
        <w:t xml:space="preserve">Garcıa-Estrada C, Damon A, Sanchez-Hernandez C, Soto-Pinto L, Ibarra-Nunez </w:t>
        <w:tab/>
        <w:t xml:space="preserve">G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(2012) Diets of  frugivorous bats in montane rain forest and coffee plantations in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southeastern Chiapas, Mexico. Biotropica 44(3): 394 – 401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36. </w:t>
        <w:tab/>
        <w:t xml:space="preserve">Palmeirim JM, Gorchov DL, Stoleson S (1989) Trophic structure of a neotropical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rugivore community: Is there competition between birds and bats? Oecologia 79: 403-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411.  </w:t>
        <w:tab/>
        <w:tab/>
        <w:tab/>
        <w:tab/>
        <w:t xml:space="preserve">                                                                          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7.</w:t>
        <w:tab/>
        <w:t>Dinerstein E (1986)  Reproductive ecology of fruit bats and the seasonality of fruit production in a Costa Rican cloud forest. Biotropica 18(4): 307-318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8. </w:t>
        <w:tab/>
        <w:t xml:space="preserve">Goncalves da Silva AG, Gaona O, Medillin RA (2008) Diet and trophic structure in a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community of fruit-eating bats in Lacandon Forest, Mexico. Journal of  Mammalogy 89(1): 43–49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9.</w:t>
        <w:tab/>
        <w:t xml:space="preserve">Castro-Luna AA, Vinicio J, Sosa VJ (2009)  Consumption of </w:t>
      </w:r>
      <w:r>
        <w:rPr>
          <w:rFonts w:cs="Times New Roman" w:ascii="Times New Roman" w:hAnsi="Times New Roman"/>
          <w:i/>
          <w:sz w:val="24"/>
          <w:szCs w:val="24"/>
        </w:rPr>
        <w:t>Conostegia xalapen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fruits and seed dispersal of  </w:t>
      </w:r>
      <w:r>
        <w:rPr>
          <w:rFonts w:cs="Times New Roman" w:ascii="Times New Roman" w:hAnsi="Times New Roman"/>
          <w:i/>
          <w:sz w:val="24"/>
          <w:szCs w:val="24"/>
        </w:rPr>
        <w:t>Coussapoa oligocephala</w:t>
      </w:r>
      <w:r>
        <w:rPr>
          <w:rFonts w:cs="Times New Roman" w:ascii="Times New Roman" w:hAnsi="Times New Roman"/>
          <w:sz w:val="24"/>
          <w:szCs w:val="24"/>
        </w:rPr>
        <w:t xml:space="preserve"> by the nectarivorous bat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i/>
          <w:sz w:val="24"/>
          <w:szCs w:val="24"/>
        </w:rPr>
        <w:t>Hylonycteris underwoodi</w:t>
      </w:r>
      <w:r>
        <w:rPr>
          <w:rFonts w:cs="Times New Roman" w:ascii="Times New Roman" w:hAnsi="Times New Roman"/>
          <w:sz w:val="24"/>
          <w:szCs w:val="24"/>
        </w:rPr>
        <w:t xml:space="preserve"> Thomas, 1903 (Chiroptera: Phyllostomidae). Studies on Neotropical Fauna and Environment 44: 137-139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.</w:t>
        <w:tab/>
        <w:t xml:space="preserve">Loiselle BA, Blake JG (1999) Dispersal of  melastome seeds by fruit-eating birds of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tropical forest understory. Ecology 80(1): 330-336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.</w:t>
        <w:tab/>
        <w:t>Fleming TH, Heithaus ER, Sawyer WB (1977) An experimental analysis of the food location behavior of frugivorous bats. Ecology 58(3): 619-627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2.</w:t>
        <w:tab/>
        <w:t xml:space="preserve">Fleming TH (1981) Fecundity, fruiting pattern, and seed dispersal in </w:t>
      </w:r>
      <w:r>
        <w:rPr>
          <w:rFonts w:cs="Times New Roman" w:ascii="Times New Roman" w:hAnsi="Times New Roman"/>
          <w:i/>
          <w:sz w:val="24"/>
          <w:szCs w:val="24"/>
        </w:rPr>
        <w:t>Piper amalag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(Piperaceae), a bat-dispersed tropical shrub. Oecologia 51: 42-46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.</w:t>
        <w:tab/>
        <w:t xml:space="preserve">Jaramillo MA, Manos PS (2001) Phylogeny and patterns of floral diversity in the genus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Piper (Piperaceae).  American Journal of Botany  88(4): 706–716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.</w:t>
        <w:tab/>
        <w:t>Jordaan LA, Johnson SD, Downs CT (2011) The role of avian frugivores in germination of seeds of fleshy-fruited invasive alien plants. Biological Invasions 13: 1917–1930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.</w:t>
        <w:tab/>
        <w:t xml:space="preserve">Jordaan, LA, Johnson SD, Downs CT (2012) Wahlberg’s epauletted fruit bat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(</w:t>
      </w:r>
      <w:r>
        <w:rPr>
          <w:rFonts w:cs="Times New Roman" w:ascii="Times New Roman" w:hAnsi="Times New Roman"/>
          <w:i/>
          <w:sz w:val="24"/>
          <w:szCs w:val="24"/>
        </w:rPr>
        <w:t>Epomophorus wahlbergi</w:t>
      </w:r>
      <w:r>
        <w:rPr>
          <w:rFonts w:cs="Times New Roman" w:ascii="Times New Roman" w:hAnsi="Times New Roman"/>
          <w:sz w:val="24"/>
          <w:szCs w:val="24"/>
        </w:rPr>
        <w:t>) as a potential dispersal agent for fleshy-fruited invasive alien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plants: effects of handling behaviour on seed germination. Biological Invasions 14: 959–968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.</w:t>
        <w:tab/>
        <w:t xml:space="preserve">Berens DG, Farwig N, Schaab G, Bohning-Gaese KB (2008) Exotic guavas are foci of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>forest regeneration in Kenyan farmland. Biotropica 40(1): 104-112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7.</w:t>
        <w:tab/>
        <w:t xml:space="preserve">Heleno RH, Olesen MN, Vargas P, Traveset A (2013)  Seed dispersal networks in the Galápagos and the consequences of alien plant invasions. Proceedings of the Royal Society B 280: 20122112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dx.DOI.org/10.1098/rspb.2012.2112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8.</w:t>
        <w:tab/>
        <w:t xml:space="preserve">McDiarmid RW, Ricklefs RE, Foster MS (1977) Dispersal of </w:t>
      </w:r>
      <w:r>
        <w:rPr>
          <w:rFonts w:cs="Times New Roman" w:ascii="Times New Roman" w:hAnsi="Times New Roman"/>
          <w:i/>
          <w:sz w:val="24"/>
          <w:szCs w:val="24"/>
        </w:rPr>
        <w:t>Stemmadenia donnell-smithii</w:t>
      </w:r>
      <w:r>
        <w:rPr>
          <w:rFonts w:cs="Times New Roman" w:ascii="Times New Roman" w:hAnsi="Times New Roman"/>
          <w:sz w:val="24"/>
          <w:szCs w:val="24"/>
        </w:rPr>
        <w:t xml:space="preserve"> (Apocynaceae) by birds. Biotropica 9: 9–25.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9.</w:t>
        <w:tab/>
        <w:t>Coates-Estrada R, Estrada A,.Merritt D Jr (1993) Foraging by parrots (</w:t>
      </w:r>
      <w:r>
        <w:rPr>
          <w:rFonts w:cs="Times New Roman" w:ascii="Times New Roman" w:hAnsi="Times New Roman"/>
          <w:i/>
          <w:sz w:val="24"/>
          <w:szCs w:val="24"/>
        </w:rPr>
        <w:t>Amazona autumnalis</w:t>
      </w:r>
      <w:r>
        <w:rPr>
          <w:rFonts w:cs="Times New Roman" w:ascii="Times New Roman" w:hAnsi="Times New Roman"/>
          <w:sz w:val="24"/>
          <w:szCs w:val="24"/>
        </w:rPr>
        <w:t xml:space="preserve">) on fruits of </w:t>
      </w:r>
      <w:r>
        <w:rPr>
          <w:rFonts w:cs="Times New Roman" w:ascii="Times New Roman" w:hAnsi="Times New Roman"/>
          <w:i/>
          <w:sz w:val="24"/>
          <w:szCs w:val="24"/>
        </w:rPr>
        <w:t>Stemmadenia  donnell-smithii</w:t>
      </w:r>
      <w:r>
        <w:rPr>
          <w:rFonts w:cs="Times New Roman" w:ascii="Times New Roman" w:hAnsi="Times New Roman"/>
          <w:sz w:val="24"/>
          <w:szCs w:val="24"/>
        </w:rPr>
        <w:t xml:space="preserve"> (Apocynaceae) in the tropical rain forest of Los Tuxtlas, Mexico. Journal of Tropical Ecology 9: 121-124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0.</w:t>
        <w:tab/>
        <w:t xml:space="preserve">Shweiki S, Howe HF (2009) Regeneration of deep-forest  </w:t>
      </w:r>
      <w:r>
        <w:rPr>
          <w:rFonts w:cs="Times New Roman" w:ascii="Times New Roman" w:hAnsi="Times New Roman"/>
          <w:i/>
          <w:sz w:val="24"/>
          <w:szCs w:val="24"/>
        </w:rPr>
        <w:t>Stemmadenia donnell-smith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(Apocynaceae) at Los Tuxtlas, Mexico. Plant Species Biology 24: 225-228.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1.</w:t>
        <w:tab/>
        <w:t xml:space="preserve">Vazquez-Yanes C (1998) </w:t>
      </w:r>
      <w:r>
        <w:rPr>
          <w:rFonts w:cs="Times New Roman" w:ascii="Times New Roman" w:hAnsi="Times New Roman"/>
          <w:i/>
          <w:sz w:val="24"/>
          <w:szCs w:val="24"/>
        </w:rPr>
        <w:t>Trema micrantha</w:t>
      </w:r>
      <w:r>
        <w:rPr>
          <w:rFonts w:cs="Times New Roman" w:ascii="Times New Roman" w:hAnsi="Times New Roman"/>
          <w:sz w:val="24"/>
          <w:szCs w:val="24"/>
        </w:rPr>
        <w:t xml:space="preserve"> (L.) Blume (Ulmaceae): A promising neotropical tree for site amelioration of  deforested land. Agroforestry Systems 40: 97-104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2.</w:t>
        <w:tab/>
        <w:t>Murray KG (1988) Avian seed dispersal of three neotropical gap-dependent plants. Ecological Monographs 58(4): 271-298.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3.</w:t>
        <w:tab/>
        <w:t xml:space="preserve">Murray KG, Russell S, Picone CM, Winnett-Murray K, Sherwood W, Kuhlmann ML (1994) Fruit laxatives and seed passage rates in frugivores: Consequences for plant reproductive success. Ecology 75(4): 989-994.  </w:t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keepLines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3"/>
      <w:type w:val="nextPage"/>
      <w:pgSz w:w="12240" w:h="15840"/>
      <w:pgMar w:left="1440" w:right="162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Yshortcuts">
    <w:name w:val="yshortcuts"/>
    <w:qFormat/>
    <w:rPr/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before="0" w:after="200"/>
      <w:ind w:left="720" w:hanging="0"/>
      <w:contextualSpacing/>
    </w:pPr>
    <w:rPr>
      <w:lang w:val="es-ES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</w:pPr>
    <w:rPr>
      <w:rFonts w:ascii="Code;Code" w:hAnsi="Code;Code" w:eastAsia="Calibri" w:cs="Code;Code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98/rspb.2012.2112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3:18:00Z</dcterms:created>
  <dc:creator>Hank</dc:creator>
  <dc:description/>
  <dc:language>en-US</dc:language>
  <cp:lastModifiedBy>Hank</cp:lastModifiedBy>
  <dcterms:modified xsi:type="dcterms:W3CDTF">2014-03-12T23:26:00Z</dcterms:modified>
  <cp:revision>4</cp:revision>
  <dc:subject/>
  <dc:title/>
</cp:coreProperties>
</file>